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E65" w:rsidRPr="002D238C" w:rsidRDefault="0097549E" w:rsidP="0031049D">
      <w:pPr>
        <w:contextualSpacing/>
        <w:rPr>
          <w:b/>
        </w:rPr>
      </w:pPr>
      <w:bookmarkStart w:id="0" w:name="_GoBack"/>
      <w:bookmarkEnd w:id="0"/>
      <w:r>
        <w:rPr>
          <w:b/>
        </w:rPr>
        <w:t>Supporting Information</w:t>
      </w:r>
      <w:r w:rsidR="003B0E65" w:rsidRPr="002D238C">
        <w:rPr>
          <w:b/>
        </w:rPr>
        <w:t xml:space="preserve"> Table</w:t>
      </w:r>
      <w:r w:rsidR="00B62572">
        <w:rPr>
          <w:b/>
        </w:rPr>
        <w:t xml:space="preserve"> S</w:t>
      </w:r>
      <w:r w:rsidR="00DB2BF2">
        <w:rPr>
          <w:b/>
        </w:rPr>
        <w:t>10</w:t>
      </w:r>
      <w:r w:rsidR="003B0E65" w:rsidRPr="002D238C">
        <w:rPr>
          <w:b/>
        </w:rPr>
        <w:t xml:space="preserve">: </w:t>
      </w:r>
      <w:r w:rsidR="003B0E65">
        <w:rPr>
          <w:b/>
        </w:rPr>
        <w:t xml:space="preserve">Probe-sets uniquely present in the serotype 1/2b strains that cause </w:t>
      </w:r>
      <w:r w:rsidR="0027431F">
        <w:rPr>
          <w:b/>
        </w:rPr>
        <w:t xml:space="preserve">febrile </w:t>
      </w:r>
      <w:r w:rsidR="003B0E65">
        <w:rPr>
          <w:b/>
        </w:rPr>
        <w:t xml:space="preserve">gastroenteritis listeriosis </w:t>
      </w:r>
    </w:p>
    <w:tbl>
      <w:tblPr>
        <w:tblW w:w="8326" w:type="dxa"/>
        <w:tblInd w:w="93" w:type="dxa"/>
        <w:tblBorders>
          <w:top w:val="single" w:sz="12" w:space="0" w:color="auto"/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5701"/>
      </w:tblGrid>
      <w:tr w:rsidR="003B0E65" w:rsidRPr="00722319" w:rsidTr="0098011A">
        <w:trPr>
          <w:trHeight w:val="300"/>
        </w:trPr>
        <w:tc>
          <w:tcPr>
            <w:tcW w:w="26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722319">
              <w:rPr>
                <w:rFonts w:ascii="Calibri" w:eastAsia="Times New Roman" w:hAnsi="Calibri" w:cs="Calibri"/>
                <w:b/>
                <w:color w:val="000000"/>
              </w:rPr>
              <w:t>Probe ID</w:t>
            </w:r>
          </w:p>
        </w:tc>
        <w:tc>
          <w:tcPr>
            <w:tcW w:w="5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color w:val="000000"/>
              </w:rPr>
            </w:pPr>
            <w:r w:rsidRPr="00722319">
              <w:rPr>
                <w:rFonts w:ascii="Calibri" w:eastAsia="Times New Roman" w:hAnsi="Calibri" w:cs="Calibri"/>
                <w:b/>
                <w:color w:val="000000"/>
              </w:rPr>
              <w:t xml:space="preserve">Annotation 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AARM_0148_s_at</w:t>
            </w:r>
          </w:p>
        </w:tc>
        <w:tc>
          <w:tcPr>
            <w:tcW w:w="570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98% similar to lmo2752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AARO_0403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DB550A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AARY_0504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DB550A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K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4b_01609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4b_02741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HCC_106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HCC_1408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HCC_2168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HCC_2758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1597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1598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f2365_161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f2365_2056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f2365_2631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IGLMOf2365_2632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AA30AB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tergenic</w:t>
            </w:r>
            <w:r w:rsidR="003B0E65" w:rsidRPr="00722319">
              <w:rPr>
                <w:rFonts w:ascii="Calibri" w:eastAsia="Times New Roman" w:hAnsi="Calibri" w:cs="Calibri"/>
                <w:color w:val="000000"/>
              </w:rPr>
              <w:t xml:space="preserve"> regio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4b_01608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Hypothetical protein of unknown function/GI=225876660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4b_01730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utative transcription regulator/GI=225876781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BG_00856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BG_02554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0440.15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0327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0327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105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1842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6993.4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1842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6993.4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1843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drug resistance transporter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7690.8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1866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283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2954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2955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2973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hage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3063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2oxoisovalerate dehydrogenase E1 component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2780.12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FG_03063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2oxoisovalerate dehydrogenase E1 component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2780.12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HCC_1370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gp8/GI=217333921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HCC_1408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217333959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HCC_2171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hydantoinaseoxoprolinase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 xml:space="preserve"> family protein/GI=217334715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HCC_2702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aminoacylase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/GI=217335243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HG_00285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transcriptional regulator/</w:t>
            </w: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fam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=PF01047.14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lastRenderedPageBreak/>
              <w:t>LMJG_02806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redicted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JG_02961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JG_0300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MG_03068_x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1597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GI=16411026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2275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Portein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 xml:space="preserve"> gp28 [Bacteriophage A118]/GI=16411745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2326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GI=16411815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26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hypothetical protein/GI=46882098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27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ABC transporter, ATP-binding protein/GI=46882099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28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utative membrane protein/GI=46882100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29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utative membrane protein/GI=46882101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30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utative membrane protein/GI=46882102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2365_2631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6882103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1649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7013861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2656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22319">
              <w:rPr>
                <w:rFonts w:ascii="Calibri" w:eastAsia="Times New Roman" w:hAnsi="Calibri" w:cs="Calibri"/>
                <w:color w:val="000000"/>
              </w:rPr>
              <w:t>holin</w:t>
            </w:r>
            <w:proofErr w:type="spellEnd"/>
            <w:r w:rsidRPr="00722319">
              <w:rPr>
                <w:rFonts w:ascii="Calibri" w:eastAsia="Times New Roman" w:hAnsi="Calibri" w:cs="Calibri"/>
                <w:color w:val="000000"/>
              </w:rPr>
              <w:t>, phage phi LC3 family/GI=47014863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2657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7014864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2669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7014316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2670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main capsid protein Gp34/GI=47014317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f6854_2673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7014320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h7858_1159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PTS system, IIB component, putative/GI=47019607</w:t>
            </w:r>
          </w:p>
        </w:tc>
      </w:tr>
      <w:tr w:rsidR="003B0E65" w:rsidRPr="00722319" w:rsidTr="0098011A">
        <w:trPr>
          <w:trHeight w:val="300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LMOh7858_2437_s_at</w:t>
            </w:r>
          </w:p>
        </w:tc>
        <w:tc>
          <w:tcPr>
            <w:tcW w:w="5701" w:type="dxa"/>
            <w:shd w:val="clear" w:color="auto" w:fill="auto"/>
            <w:noWrap/>
            <w:vAlign w:val="bottom"/>
            <w:hideMark/>
          </w:tcPr>
          <w:p w:rsidR="003B0E65" w:rsidRPr="00722319" w:rsidRDefault="003B0E65" w:rsidP="0031049D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722319">
              <w:rPr>
                <w:rFonts w:ascii="Calibri" w:eastAsia="Times New Roman" w:hAnsi="Calibri" w:cs="Calibri"/>
                <w:color w:val="000000"/>
              </w:rPr>
              <w:t>conserved hypothetical protein/GI=47019178</w:t>
            </w:r>
          </w:p>
        </w:tc>
      </w:tr>
    </w:tbl>
    <w:p w:rsidR="003B0E65" w:rsidRDefault="003B0E65" w:rsidP="0031049D">
      <w:pPr>
        <w:contextualSpacing/>
      </w:pPr>
    </w:p>
    <w:p w:rsidR="0031049D" w:rsidRDefault="00DB550A" w:rsidP="0031049D">
      <w:pPr>
        <w:contextualSpacing/>
      </w:pPr>
      <w:r>
        <w:t>NK</w:t>
      </w:r>
      <w:r w:rsidR="0031049D">
        <w:t xml:space="preserve">: unknown function gene as predicted by Gene Locator and Interpolated Markov </w:t>
      </w:r>
      <w:proofErr w:type="spellStart"/>
      <w:r w:rsidR="0031049D">
        <w:t>ModelER</w:t>
      </w:r>
      <w:proofErr w:type="spellEnd"/>
      <w:r w:rsidR="0031049D">
        <w:t xml:space="preserve"> 3 (Glimmer3)  </w:t>
      </w:r>
    </w:p>
    <w:p w:rsidR="003B0E65" w:rsidRDefault="003B0E65" w:rsidP="0031049D">
      <w:pPr>
        <w:contextualSpacing/>
      </w:pPr>
    </w:p>
    <w:sectPr w:rsidR="003B0E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38C"/>
    <w:rsid w:val="0027431F"/>
    <w:rsid w:val="002D238C"/>
    <w:rsid w:val="0031049D"/>
    <w:rsid w:val="0032749E"/>
    <w:rsid w:val="003B0E65"/>
    <w:rsid w:val="003D1C81"/>
    <w:rsid w:val="00547378"/>
    <w:rsid w:val="008A500C"/>
    <w:rsid w:val="0097549E"/>
    <w:rsid w:val="009A6925"/>
    <w:rsid w:val="00AA30AB"/>
    <w:rsid w:val="00B62572"/>
    <w:rsid w:val="00C25830"/>
    <w:rsid w:val="00C37D6A"/>
    <w:rsid w:val="00C853A0"/>
    <w:rsid w:val="00DB2BF2"/>
    <w:rsid w:val="00DB550A"/>
    <w:rsid w:val="00F1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062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analamai, Pongpan</dc:creator>
  <cp:lastModifiedBy>Laksanalamai, Pongpan</cp:lastModifiedBy>
  <cp:revision>8</cp:revision>
  <dcterms:created xsi:type="dcterms:W3CDTF">2011-12-02T19:50:00Z</dcterms:created>
  <dcterms:modified xsi:type="dcterms:W3CDTF">2012-02-21T21:24:00Z</dcterms:modified>
</cp:coreProperties>
</file>